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EEC99" w14:textId="77777777" w:rsidR="00E35D19" w:rsidRDefault="00E35D19" w:rsidP="00DE0D89">
      <w:pPr>
        <w:tabs>
          <w:tab w:val="left" w:pos="1425"/>
        </w:tabs>
      </w:pPr>
    </w:p>
    <w:p w14:paraId="72F8E59D" w14:textId="405E89B6" w:rsidR="00E35D19" w:rsidRPr="00E35D19" w:rsidRDefault="00E35D19" w:rsidP="00E35D19">
      <w:pPr>
        <w:rPr>
          <w:b/>
          <w:bCs/>
        </w:rPr>
      </w:pPr>
      <w:r w:rsidRPr="00E35D19">
        <w:rPr>
          <w:b/>
          <w:bCs/>
        </w:rPr>
        <w:t>Figure Legends</w:t>
      </w:r>
    </w:p>
    <w:p w14:paraId="78AF28D4" w14:textId="77777777" w:rsidR="00E35D19" w:rsidRDefault="00E35D19" w:rsidP="00E35D19">
      <w:pPr>
        <w:ind w:firstLine="720"/>
      </w:pPr>
    </w:p>
    <w:p w14:paraId="2A9B6D70" w14:textId="11B38CC2" w:rsidR="00E35D19" w:rsidRPr="00A16080" w:rsidRDefault="00D23CA0" w:rsidP="00E35D19">
      <w:r>
        <w:t xml:space="preserve">Supplementary </w:t>
      </w:r>
      <w:r w:rsidR="00E35D19" w:rsidRPr="00A16080">
        <w:t>Figure 1. Venn diagrams of numbers of significant metabolites in analyses of dietary pattern associations or creatinine (90</w:t>
      </w:r>
      <w:r w:rsidR="00E35D19" w:rsidRPr="00A16080">
        <w:rPr>
          <w:vertAlign w:val="superscript"/>
        </w:rPr>
        <w:t>th</w:t>
      </w:r>
      <w:r w:rsidR="00E35D19" w:rsidRPr="00A16080">
        <w:t xml:space="preserve"> vs 10</w:t>
      </w:r>
      <w:r w:rsidR="00E35D19" w:rsidRPr="00A16080">
        <w:rPr>
          <w:vertAlign w:val="superscript"/>
        </w:rPr>
        <w:t>th</w:t>
      </w:r>
      <w:r w:rsidR="00E35D19" w:rsidRPr="00A16080">
        <w:t xml:space="preserve"> percentile) with metabolites, and number of overlapping metabolites. Metabolite level comparisons are shown in A, and metabolite subclass level comparisons shown in B. Pesco=</w:t>
      </w:r>
      <w:proofErr w:type="spellStart"/>
      <w:r w:rsidR="00E35D19" w:rsidRPr="00A16080">
        <w:t>pesco</w:t>
      </w:r>
      <w:proofErr w:type="spellEnd"/>
      <w:r w:rsidR="00E35D19" w:rsidRPr="00A16080">
        <w:t>-vegetarian; NV=nonvegetarian</w:t>
      </w:r>
      <w:r w:rsidR="00E35D19">
        <w:t>.</w:t>
      </w:r>
    </w:p>
    <w:p w14:paraId="4CD5C505" w14:textId="2D716D46" w:rsidR="00DE0D89" w:rsidRDefault="008E2FD8" w:rsidP="00D23CA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EF4B53" wp14:editId="09D9CAE8">
                <wp:simplePos x="0" y="0"/>
                <wp:positionH relativeFrom="margin">
                  <wp:align>left</wp:align>
                </wp:positionH>
                <wp:positionV relativeFrom="paragraph">
                  <wp:posOffset>1531427</wp:posOffset>
                </wp:positionV>
                <wp:extent cx="7038975" cy="4533900"/>
                <wp:effectExtent l="0" t="0" r="9525" b="0"/>
                <wp:wrapSquare wrapText="bothSides"/>
                <wp:docPr id="13904828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38975" cy="453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7BEDC" w14:textId="59A7AEA7" w:rsidR="00DE0D89" w:rsidRDefault="008E2FD8" w:rsidP="00DE0D89">
                            <w:r w:rsidRPr="001B416F">
                              <w:rPr>
                                <w:noProof/>
                              </w:rPr>
                              <w:drawing>
                                <wp:inline distT="0" distB="0" distL="0" distR="0" wp14:anchorId="10E427F8" wp14:editId="347B288F">
                                  <wp:extent cx="6847205" cy="3769360"/>
                                  <wp:effectExtent l="0" t="0" r="0" b="2540"/>
                                  <wp:docPr id="718913562" name="Picture 1" descr="A diagram of metabolite level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8913562" name="Picture 1" descr="A diagram of metabolite level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847205" cy="3769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EF4B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20.6pt;width:554.25pt;height:35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cezDgIAAPcDAAAOAAAAZHJzL2Uyb0RvYy54bWysU9tu2zAMfR+wfxD0vti5rYkRp+jSZRjQ&#10;XYBuH6DIcixMFjVKiZ19fSk5TYPubZgeBFKkjsjDo9Vt3xp2VOg12JKPRzlnykqotN2X/OeP7bsF&#10;Zz4IWwkDVpX8pDy/Xb99s+pcoSbQgKkUMgKxvuhcyZsQXJFlXjaqFX4ETlkK1oCtCOTiPqtQdITe&#10;mmyS5++zDrByCFJ5T6f3Q5CvE35dKxm+1bVXgZmSU20h7Zj2Xdyz9UoUexSu0fJchviHKlqhLT16&#10;gboXQbAD6r+gWi0RPNRhJKHNoK61VKkH6macv+rmsRFOpV6IHO8uNPn/Byu/Hh/dd2Sh/wA9DTA1&#10;4d0DyF+eWdg0wu7VHSJ0jRIVPTyOlGWd88X5aqTaFz6C7LovUNGQxSFAAuprbCMr1CcjdBrA6UK6&#10;6gOTdHiTTxfLmzlnkmKz+XS6zNNYMlE8X3fowycFLYtGyZGmmuDF8cGHWI4onlPiax6MrrbamOTg&#10;frcxyI6CFLBNK3XwKs1Y1pV8OZ/ME7KFeD+Jo9WBFGp0W/JFHtegmUjHR1ullCC0GWyqxNgzP5GS&#10;gZzQ73pKjDztoDoRUwiDEunnkNEA/uGsIxWW3P8+CFScmc+W2F6OZ7Mo2+TM5jcTcvA6sruOCCsJ&#10;quSBs8HchCT1yIOFO5pKrRNfL5WcayV1JRrPPyHK99pPWS//df0EAAD//wMAUEsDBBQABgAIAAAA&#10;IQAVs+1H3gAAAAkBAAAPAAAAZHJzL2Rvd25yZXYueG1sTI/dToNAFITvTXyHzTHxxtgFUvqDHBo1&#10;0Xjb2gc4wCkQ2bOE3Rb69m6v9HIyk5lv8t1senXh0XVWEOJFBIqlsnUnDcLx++N5A8p5kpp6K4xw&#10;ZQe74v4up6y2k+z5cvCNCiXiMkJovR8yrV3VsiG3sANL8E52NOSDHBtdjzSFctPrJIpW2lAnYaGl&#10;gd9brn4OZ4Nw+pqe0u1Ufvrjer9cvVG3Lu0V8fFhfn0B5Xn2f2G44Qd0KAJTac9SO9UjhCMeIVnG&#10;CaibHUebFFSJsE3TBHSR6/8Pil8AAAD//wMAUEsBAi0AFAAGAAgAAAAhALaDOJL+AAAA4QEAABMA&#10;AAAAAAAAAAAAAAAAAAAAAFtDb250ZW50X1R5cGVzXS54bWxQSwECLQAUAAYACAAAACEAOP0h/9YA&#10;AACUAQAACwAAAAAAAAAAAAAAAAAvAQAAX3JlbHMvLnJlbHNQSwECLQAUAAYACAAAACEAQR3Hsw4C&#10;AAD3AwAADgAAAAAAAAAAAAAAAAAuAgAAZHJzL2Uyb0RvYy54bWxQSwECLQAUAAYACAAAACEAFbPt&#10;R94AAAAJAQAADwAAAAAAAAAAAAAAAABoBAAAZHJzL2Rvd25yZXYueG1sUEsFBgAAAAAEAAQA8wAA&#10;AHMFAAAAAA==&#10;" stroked="f">
                <v:textbox>
                  <w:txbxContent>
                    <w:p w14:paraId="1FB7BEDC" w14:textId="59A7AEA7" w:rsidR="00DE0D89" w:rsidRDefault="008E2FD8" w:rsidP="00DE0D89">
                      <w:r w:rsidRPr="001B416F">
                        <w:rPr>
                          <w:noProof/>
                        </w:rPr>
                        <w:drawing>
                          <wp:inline distT="0" distB="0" distL="0" distR="0" wp14:anchorId="10E427F8" wp14:editId="347B288F">
                            <wp:extent cx="6847205" cy="3769360"/>
                            <wp:effectExtent l="0" t="0" r="0" b="2540"/>
                            <wp:docPr id="718913562" name="Picture 1" descr="A diagram of metabolite level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18913562" name="Picture 1" descr="A diagram of metabolite levels&#10;&#10;AI-generated content may be incorrect.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847205" cy="3769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23CA0">
        <w:t xml:space="preserve">Supplementary </w:t>
      </w:r>
      <w:r w:rsidR="00E35D19" w:rsidRPr="0031531C">
        <w:t xml:space="preserve">Figure </w:t>
      </w:r>
      <w:r w:rsidR="00E35D19">
        <w:t>2</w:t>
      </w:r>
      <w:r w:rsidR="00E35D19" w:rsidRPr="0031531C">
        <w:t xml:space="preserve">. Fold </w:t>
      </w:r>
      <w:r w:rsidR="00E35D19">
        <w:t>change</w:t>
      </w:r>
      <w:r w:rsidR="00E35D19" w:rsidRPr="0031531C">
        <w:t xml:space="preserve"> of metabolites showing differential abundance in analyses comparing vegan </w:t>
      </w:r>
      <w:r w:rsidR="00E35D19">
        <w:t>and</w:t>
      </w:r>
      <w:r w:rsidR="00E35D19" w:rsidRPr="0031531C">
        <w:t xml:space="preserve"> </w:t>
      </w:r>
      <w:proofErr w:type="spellStart"/>
      <w:r w:rsidRPr="0031531C">
        <w:t>pesco</w:t>
      </w:r>
      <w:proofErr w:type="spellEnd"/>
      <w:r w:rsidRPr="0031531C">
        <w:t xml:space="preserve">-vegetarian with non-vegetarian dietary patterns </w:t>
      </w:r>
      <w:r>
        <w:t>and</w:t>
      </w:r>
      <w:r w:rsidRPr="0031531C">
        <w:t xml:space="preserve"> 90</w:t>
      </w:r>
      <w:r w:rsidRPr="0031531C">
        <w:rPr>
          <w:vertAlign w:val="superscript"/>
        </w:rPr>
        <w:t>th</w:t>
      </w:r>
      <w:r w:rsidRPr="0031531C">
        <w:t xml:space="preserve"> vs 10</w:t>
      </w:r>
      <w:r w:rsidRPr="0031531C">
        <w:rPr>
          <w:vertAlign w:val="superscript"/>
        </w:rPr>
        <w:t>th</w:t>
      </w:r>
      <w:r w:rsidRPr="0031531C">
        <w:t xml:space="preserve"> percentiles of creatinine.</w:t>
      </w:r>
      <w:r>
        <w:t xml:space="preserve"> </w:t>
      </w:r>
      <w:proofErr w:type="gramStart"/>
      <w:r>
        <w:t>The v</w:t>
      </w:r>
      <w:r w:rsidRPr="00757D1F">
        <w:t>ast majority of</w:t>
      </w:r>
      <w:proofErr w:type="gramEnd"/>
      <w:r w:rsidRPr="00757D1F">
        <w:t xml:space="preserve"> compounds </w:t>
      </w:r>
      <w:proofErr w:type="gramStart"/>
      <w:r w:rsidRPr="00757D1F">
        <w:t>associated</w:t>
      </w:r>
      <w:proofErr w:type="gramEnd"/>
      <w:r w:rsidRPr="00757D1F">
        <w:t xml:space="preserve"> with diet group and creatinine in opposite directions,</w:t>
      </w:r>
      <w:r>
        <w:t xml:space="preserve"> i.e.</w:t>
      </w:r>
      <w:r w:rsidRPr="00757D1F">
        <w:t xml:space="preserve"> inversely </w:t>
      </w:r>
      <w:r>
        <w:t>wi</w:t>
      </w:r>
      <w:r w:rsidRPr="00757D1F">
        <w:t xml:space="preserve">th vegan and </w:t>
      </w:r>
      <w:proofErr w:type="spellStart"/>
      <w:r w:rsidRPr="00757D1F">
        <w:t>pesco</w:t>
      </w:r>
      <w:proofErr w:type="spellEnd"/>
      <w:r w:rsidRPr="00757D1F">
        <w:t xml:space="preserve">-vegetarian </w:t>
      </w:r>
      <w:r>
        <w:t>relative to non-vegetarian dietary pattern</w:t>
      </w:r>
      <w:r w:rsidRPr="00757D1F">
        <w:t xml:space="preserve"> and positively with creatinine</w:t>
      </w:r>
      <w:r>
        <w:t xml:space="preserve"> concentration.</w:t>
      </w:r>
    </w:p>
    <w:p w14:paraId="5F86F494" w14:textId="77777777" w:rsidR="008E2FD8" w:rsidRDefault="008E2FD8" w:rsidP="00D23CA0"/>
    <w:p w14:paraId="33218D3E" w14:textId="39B456AF" w:rsidR="008E2FD8" w:rsidRDefault="008E2FD8" w:rsidP="00D23CA0">
      <w:r>
        <w:t>Supplementary Figure 1</w:t>
      </w:r>
    </w:p>
    <w:p w14:paraId="45159166" w14:textId="3E936B18" w:rsidR="008E2FD8" w:rsidRPr="009B463F" w:rsidRDefault="008E2FD8" w:rsidP="00D23CA0">
      <w:pPr>
        <w:sectPr w:rsidR="008E2FD8" w:rsidRPr="009B463F" w:rsidSect="00DE0D8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4004834" w14:textId="77777777" w:rsidR="00DE0D89" w:rsidRDefault="00404F73" w:rsidP="00DE0D89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57AEDAD" wp14:editId="3F0D03A3">
                <wp:simplePos x="0" y="0"/>
                <wp:positionH relativeFrom="column">
                  <wp:posOffset>352425</wp:posOffset>
                </wp:positionH>
                <wp:positionV relativeFrom="paragraph">
                  <wp:posOffset>104775</wp:posOffset>
                </wp:positionV>
                <wp:extent cx="1981200" cy="438150"/>
                <wp:effectExtent l="0" t="0" r="0" b="0"/>
                <wp:wrapSquare wrapText="bothSides"/>
                <wp:docPr id="1729064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83DEF" w14:textId="273F5E6D" w:rsidR="00404F73" w:rsidRPr="0031531C" w:rsidRDefault="00D23CA0" w:rsidP="00404F73">
                            <w:r>
                              <w:t xml:space="preserve">Supplementary </w:t>
                            </w:r>
                            <w:r w:rsidR="00404F73" w:rsidRPr="0031531C">
                              <w:t xml:space="preserve">Figure </w:t>
                            </w:r>
                            <w:r w:rsidR="00404F73">
                              <w:t>2</w:t>
                            </w:r>
                          </w:p>
                          <w:p w14:paraId="73E70F9A" w14:textId="36103D3D" w:rsidR="00404F73" w:rsidRDefault="00404F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AEDAD" id="_x0000_s1028" type="#_x0000_t202" style="position:absolute;margin-left:27.75pt;margin-top:8.25pt;width:156pt;height:34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mDCEQIAAP0DAAAOAAAAZHJzL2Uyb0RvYy54bWysU9tu2zAMfR+wfxD0vjjOki0x4hRdugwD&#10;ugvQ7QNkWY6FyaJGKbGzry8lp2nQvQ3zgyCa5CF5eLS+GTrDjgq9BlvyfDLlTFkJtbb7kv/8sXuz&#10;5MwHYWthwKqSn5TnN5vXr9a9K9QMWjC1QkYg1he9K3kbgiuyzMtWdcJPwClLzgawE4FM3Gc1ip7Q&#10;O5PNptN3WQ9YOwSpvKe/d6OTbxJ+0ygZvjWNV4GZklNvIZ2Yziqe2WYtij0K12p5bkP8Qxed0JaK&#10;XqDuRBDsgPovqE5LBA9NmEjoMmgaLVWagabJpy+meWiFU2kWIse7C03+/8HKr8cH9x1ZGD7AQAtM&#10;Q3h3D/KXZxa2rbB7dYsIfatETYXzSFnWO1+cUyPVvvARpOq/QE1LFocACWhosIus0JyM0GkBpwvp&#10;aghMxpKrZU6b5EySb/52mS/SVjJRPGU79OGTgo7FS8mRlprQxfHeh9iNKJ5CYjEPRtc7bUwycF9t&#10;DbKjIAHs0pcGeBFmLOtLvlrMFgnZQsxP2uh0IIEa3ZV8OY3fKJnIxkdbp5AgtBnv1ImxZ3oiIyM3&#10;YagGpuuSz2JuZKuC+kR8IYx6pPdDlxbwD2c9abHk/vdBoOLMfLbE+Sqfz6N4kzFfvJ+Rgdee6toj&#10;rCSokgfOxus2JMFHOizc0m4anWh77uTcMmkssXl+D1HE13aKen61m0cAAAD//wMAUEsDBBQABgAI&#10;AAAAIQC/+fiZ2wAAAAgBAAAPAAAAZHJzL2Rvd25yZXYueG1sTI/dToNAEIXvTXyHzZh4Y+ziD1CR&#10;pVETjbetfYCBnQKRnSXsttC3d7zSq/k5J2e+KTeLG9SJptB7NnC3SkARN9723BrYf73frkGFiGxx&#10;8EwGzhRgU11elFhYP/OWTrvYKgnhUKCBLsax0Do0HTkMKz8Si3bwk8Mo49RqO+Es4W7Q90mSaYc9&#10;y4UOR3rrqPneHZ2Bw+d8kz7N9Ufc59vH7BX7vPZnY66vlpdnUJGW+GeGX3xBh0qYan9kG9RgIE1T&#10;cco+kyr6Q5ZLUxtYi6CrUv9/oPoBAAD//wMAUEsBAi0AFAAGAAgAAAAhALaDOJL+AAAA4QEAABMA&#10;AAAAAAAAAAAAAAAAAAAAAFtDb250ZW50X1R5cGVzXS54bWxQSwECLQAUAAYACAAAACEAOP0h/9YA&#10;AACUAQAACwAAAAAAAAAAAAAAAAAvAQAAX3JlbHMvLnJlbHNQSwECLQAUAAYACAAAACEA4sZgwhEC&#10;AAD9AwAADgAAAAAAAAAAAAAAAAAuAgAAZHJzL2Uyb0RvYy54bWxQSwECLQAUAAYACAAAACEAv/n4&#10;mdsAAAAIAQAADwAAAAAAAAAAAAAAAABrBAAAZHJzL2Rvd25yZXYueG1sUEsFBgAAAAAEAAQA8wAA&#10;AHMFAAAAAA==&#10;" stroked="f">
                <v:textbox>
                  <w:txbxContent>
                    <w:p w14:paraId="24583DEF" w14:textId="273F5E6D" w:rsidR="00404F73" w:rsidRPr="0031531C" w:rsidRDefault="00D23CA0" w:rsidP="00404F73">
                      <w:r>
                        <w:t xml:space="preserve">Supplementary </w:t>
                      </w:r>
                      <w:r w:rsidR="00404F73" w:rsidRPr="0031531C">
                        <w:t xml:space="preserve">Figure </w:t>
                      </w:r>
                      <w:r w:rsidR="00404F73">
                        <w:t>2</w:t>
                      </w:r>
                    </w:p>
                    <w:p w14:paraId="73E70F9A" w14:textId="36103D3D" w:rsidR="00404F73" w:rsidRDefault="00404F73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50893A" wp14:editId="59370981">
                <wp:simplePos x="0" y="0"/>
                <wp:positionH relativeFrom="margin">
                  <wp:posOffset>285750</wp:posOffset>
                </wp:positionH>
                <wp:positionV relativeFrom="paragraph">
                  <wp:posOffset>648335</wp:posOffset>
                </wp:positionV>
                <wp:extent cx="6791325" cy="5791200"/>
                <wp:effectExtent l="0" t="0" r="9525" b="0"/>
                <wp:wrapSquare wrapText="bothSides"/>
                <wp:docPr id="17157267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1325" cy="579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2453B" w14:textId="77777777" w:rsidR="00DE0D89" w:rsidRDefault="00DE0D89" w:rsidP="00DE0D89">
                            <w:r w:rsidRPr="001679B3">
                              <w:rPr>
                                <w:noProof/>
                              </w:rPr>
                              <w:drawing>
                                <wp:inline distT="0" distB="0" distL="0" distR="0" wp14:anchorId="36DA747F" wp14:editId="75B40F1D">
                                  <wp:extent cx="6664177" cy="4714875"/>
                                  <wp:effectExtent l="0" t="0" r="3810" b="0"/>
                                  <wp:docPr id="586616924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6616924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668298" cy="471779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0893A" id="_x0000_s1029" type="#_x0000_t202" style="position:absolute;margin-left:22.5pt;margin-top:51.05pt;width:534.75pt;height:45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CUcEAIAAP4DAAAOAAAAZHJzL2Uyb0RvYy54bWysU9tu2zAMfR+wfxD0vjhJk7Yx4hRdugwD&#10;ugvQ7QNkWY6FyaJGKbGzrx8lu2m2vQ3TgyCK4iF5eLS+61vDjgq9Blvw2WTKmbISKm33Bf/2dffm&#10;ljMfhK2EAasKflKe321ev1p3LldzaMBUChmBWJ93ruBNCC7PMi8b1Qo/AacsOWvAVgQycZ9VKDpC&#10;b002n06vsw6wcghSeU+3D4OTbxJ+XSsZPte1V4GZglNtIe2Y9jLu2WYt8j0K12g5liH+oYpWaEtJ&#10;z1APIgh2QP0XVKslgoc6TCS0GdS1lir1QN3Mpn9089QIp1IvRI53Z5r8/4OVn45P7guy0L+FngaY&#10;mvDuEeR3zyxsG2H36h4RukaJihLPImVZ53w+hkaqfe4jSNl9hIqGLA4BElBfYxtZoT4ZodMATmfS&#10;VR+YpMvrm9Xsar7kTJJvSQaNNeUQ+XO4Qx/eK2hZPBQcaaoJXhwffYjliPz5Sczmwehqp41JBu7L&#10;rUF2FKSAXVoj+m/PjGVdwVdLKiRGWYjxSRytDqRQo9uC307jGjQT6Xhnq/QkCG2GM1Vi7MhPpGQg&#10;J/Rlz3RV8KsYG+kqoToRYQiDIOkD0aEB/MlZR2IsuP9xEKg4Mx8skb6aLRZRvclYLG/mZOClp7z0&#10;CCsJquCBs+G4DUnxQ2P3NJxaJ9peKhlLJpElNscPEVV8aadXL9928wsAAP//AwBQSwMEFAAGAAgA&#10;AAAhAB7dN7reAAAADAEAAA8AAABkcnMvZG93bnJldi54bWxMj8FOwzAQRO9I/IO1SFwQdVwlLYQ4&#10;FSCBuLb0AzbxNomI11HsNunf45zguLOjmTfFbra9uNDoO8ca1CoBQVw703Gj4fj98fgEwgdkg71j&#10;0nAlD7vy9qbA3LiJ93Q5hEbEEPY5amhDGHIpfd2SRb9yA3H8ndxoMcRzbKQZcYrhtpfrJNlIix3H&#10;hhYHem+p/jmcrYbT1/SQPU/VZzhu9+nmDbtt5a5a39/Nry8gAs3hzwwLfkSHMjJV7szGi15DmsUp&#10;IerJWoFYDEqlGYhqkVSqQJaF/D+i/AUAAP//AwBQSwECLQAUAAYACAAAACEAtoM4kv4AAADhAQAA&#10;EwAAAAAAAAAAAAAAAAAAAAAAW0NvbnRlbnRfVHlwZXNdLnhtbFBLAQItABQABgAIAAAAIQA4/SH/&#10;1gAAAJQBAAALAAAAAAAAAAAAAAAAAC8BAABfcmVscy8ucmVsc1BLAQItABQABgAIAAAAIQA4pCUc&#10;EAIAAP4DAAAOAAAAAAAAAAAAAAAAAC4CAABkcnMvZTJvRG9jLnhtbFBLAQItABQABgAIAAAAIQAe&#10;3Te63gAAAAwBAAAPAAAAAAAAAAAAAAAAAGoEAABkcnMvZG93bnJldi54bWxQSwUGAAAAAAQABADz&#10;AAAAdQUAAAAA&#10;" stroked="f">
                <v:textbox>
                  <w:txbxContent>
                    <w:p w14:paraId="1D22453B" w14:textId="77777777" w:rsidR="00DE0D89" w:rsidRDefault="00DE0D89" w:rsidP="00DE0D89">
                      <w:r w:rsidRPr="001679B3">
                        <w:rPr>
                          <w:noProof/>
                        </w:rPr>
                        <w:drawing>
                          <wp:inline distT="0" distB="0" distL="0" distR="0" wp14:anchorId="36DA747F" wp14:editId="75B40F1D">
                            <wp:extent cx="6664177" cy="4714875"/>
                            <wp:effectExtent l="0" t="0" r="3810" b="0"/>
                            <wp:docPr id="586616924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86616924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668298" cy="471779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601A0F" w14:textId="77777777" w:rsidR="00D23CA0" w:rsidRPr="00D23CA0" w:rsidRDefault="00D23CA0" w:rsidP="00D23CA0"/>
    <w:p w14:paraId="1541BD7D" w14:textId="77777777" w:rsidR="00D23CA0" w:rsidRPr="00D23CA0" w:rsidRDefault="00D23CA0" w:rsidP="00D23CA0"/>
    <w:p w14:paraId="5AD51F7E" w14:textId="77777777" w:rsidR="00D23CA0" w:rsidRPr="00D23CA0" w:rsidRDefault="00D23CA0" w:rsidP="00D23CA0"/>
    <w:p w14:paraId="75244486" w14:textId="77777777" w:rsidR="00D23CA0" w:rsidRPr="00D23CA0" w:rsidRDefault="00D23CA0" w:rsidP="00D23CA0"/>
    <w:p w14:paraId="59D2C38A" w14:textId="77777777" w:rsidR="00D23CA0" w:rsidRPr="00D23CA0" w:rsidRDefault="00D23CA0" w:rsidP="00D23CA0"/>
    <w:p w14:paraId="12403591" w14:textId="77777777" w:rsidR="00D23CA0" w:rsidRPr="00D23CA0" w:rsidRDefault="00D23CA0" w:rsidP="00D23CA0"/>
    <w:p w14:paraId="595F1DBE" w14:textId="77777777" w:rsidR="00D23CA0" w:rsidRPr="00D23CA0" w:rsidRDefault="00D23CA0" w:rsidP="00D23CA0"/>
    <w:p w14:paraId="26B4EDF2" w14:textId="77777777" w:rsidR="00D23CA0" w:rsidRPr="00D23CA0" w:rsidRDefault="00D23CA0" w:rsidP="00D23CA0"/>
    <w:p w14:paraId="0C2BEBC5" w14:textId="77777777" w:rsidR="00D23CA0" w:rsidRPr="00D23CA0" w:rsidRDefault="00D23CA0" w:rsidP="00D23CA0"/>
    <w:p w14:paraId="7B1F2DCC" w14:textId="199AF4FF" w:rsidR="00DE0D89" w:rsidRPr="00A83353" w:rsidRDefault="00DE0D89" w:rsidP="00D23CA0"/>
    <w:sectPr w:rsidR="00DE0D89" w:rsidRPr="00A83353" w:rsidSect="00DE0D8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A3813" w14:textId="77777777" w:rsidR="00FA4707" w:rsidRDefault="00FA4707" w:rsidP="00DE0D89">
      <w:pPr>
        <w:spacing w:after="0" w:line="240" w:lineRule="auto"/>
      </w:pPr>
      <w:r>
        <w:separator/>
      </w:r>
    </w:p>
  </w:endnote>
  <w:endnote w:type="continuationSeparator" w:id="0">
    <w:p w14:paraId="450448E3" w14:textId="77777777" w:rsidR="00FA4707" w:rsidRDefault="00FA4707" w:rsidP="00DE0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854A5" w14:textId="77777777" w:rsidR="00FA4707" w:rsidRDefault="00FA4707" w:rsidP="00DE0D89">
      <w:pPr>
        <w:spacing w:after="0" w:line="240" w:lineRule="auto"/>
      </w:pPr>
      <w:r>
        <w:separator/>
      </w:r>
    </w:p>
  </w:footnote>
  <w:footnote w:type="continuationSeparator" w:id="0">
    <w:p w14:paraId="63AF1F01" w14:textId="77777777" w:rsidR="00FA4707" w:rsidRDefault="00FA4707" w:rsidP="00DE0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89"/>
    <w:rsid w:val="001B416F"/>
    <w:rsid w:val="00246F08"/>
    <w:rsid w:val="00302CB0"/>
    <w:rsid w:val="00325241"/>
    <w:rsid w:val="00404F73"/>
    <w:rsid w:val="00421B70"/>
    <w:rsid w:val="00441534"/>
    <w:rsid w:val="004D1452"/>
    <w:rsid w:val="005D54F0"/>
    <w:rsid w:val="007938FB"/>
    <w:rsid w:val="007C1695"/>
    <w:rsid w:val="008E2FD8"/>
    <w:rsid w:val="00AF60B3"/>
    <w:rsid w:val="00D23CA0"/>
    <w:rsid w:val="00DE0D89"/>
    <w:rsid w:val="00DE7D37"/>
    <w:rsid w:val="00E35D19"/>
    <w:rsid w:val="00F60722"/>
    <w:rsid w:val="00FA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FC6E"/>
  <w15:chartTrackingRefBased/>
  <w15:docId w15:val="{5490AE19-D65D-4541-AFC0-021042ABE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D89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D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D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D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D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D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D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D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E0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E0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D89"/>
    <w:pPr>
      <w:spacing w:before="160"/>
      <w:jc w:val="center"/>
    </w:pPr>
    <w:rPr>
      <w:i/>
      <w:iCs/>
      <w:color w:val="404040" w:themeColor="text1" w:themeTint="BF"/>
      <w:kern w:val="0"/>
      <w:lang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E0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D89"/>
    <w:pPr>
      <w:ind w:left="720"/>
      <w:contextualSpacing/>
    </w:pPr>
    <w:rPr>
      <w:kern w:val="0"/>
      <w:lang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E0D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D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D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D8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0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D89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E0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D89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th Butler</dc:creator>
  <cp:keywords/>
  <dc:description/>
  <cp:lastModifiedBy>Miles, Fayth</cp:lastModifiedBy>
  <cp:revision>4</cp:revision>
  <dcterms:created xsi:type="dcterms:W3CDTF">2025-02-26T04:21:00Z</dcterms:created>
  <dcterms:modified xsi:type="dcterms:W3CDTF">2025-07-30T01:35:00Z</dcterms:modified>
</cp:coreProperties>
</file>